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76A0E" w14:textId="77777777" w:rsidR="00C07098" w:rsidRPr="00E42963" w:rsidRDefault="00C07098" w:rsidP="00C07098">
      <w:pPr>
        <w:jc w:val="center"/>
        <w:rPr>
          <w:b/>
          <w:bCs/>
          <w:sz w:val="18"/>
          <w:szCs w:val="18"/>
        </w:rPr>
      </w:pPr>
      <w:r w:rsidRPr="00E42963">
        <w:rPr>
          <w:b/>
          <w:bCs/>
        </w:rPr>
        <w:t>S2 Table: E-values for prevalence ratios with depression</w:t>
      </w:r>
    </w:p>
    <w:p w14:paraId="6F2C7346" w14:textId="77777777" w:rsidR="00C07098" w:rsidRPr="00E42963" w:rsidRDefault="00C07098" w:rsidP="00C07098">
      <w:pPr>
        <w:rPr>
          <w:sz w:val="18"/>
          <w:szCs w:val="18"/>
        </w:rPr>
      </w:pPr>
    </w:p>
    <w:p w14:paraId="174F3C9E" w14:textId="77777777" w:rsidR="00C07098" w:rsidRPr="00E42963" w:rsidRDefault="00C07098" w:rsidP="00C07098">
      <w:pPr>
        <w:rPr>
          <w:sz w:val="18"/>
          <w:szCs w:val="18"/>
        </w:rPr>
      </w:pPr>
    </w:p>
    <w:tbl>
      <w:tblPr>
        <w:tblW w:w="493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5"/>
        <w:gridCol w:w="1530"/>
      </w:tblGrid>
      <w:tr w:rsidR="00C07098" w:rsidRPr="00E42963" w14:paraId="00F89D13" w14:textId="77777777" w:rsidTr="00CE1FDD">
        <w:trPr>
          <w:trHeight w:val="240"/>
          <w:jc w:val="center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53A5C" w14:textId="77777777" w:rsidR="00C07098" w:rsidRPr="00E42963" w:rsidRDefault="00C07098" w:rsidP="00CE1FDD">
            <w:pPr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CC7C4" w14:textId="77777777" w:rsidR="00C07098" w:rsidRPr="00E42963" w:rsidRDefault="00C07098" w:rsidP="00CE1FDD">
            <w:pPr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E-value</w:t>
            </w:r>
          </w:p>
        </w:tc>
      </w:tr>
      <w:tr w:rsidR="00C07098" w:rsidRPr="00E42963" w14:paraId="171880E5" w14:textId="77777777" w:rsidTr="00CE1FDD">
        <w:trPr>
          <w:trHeight w:val="222"/>
          <w:jc w:val="center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E808C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Moderate or severe depressio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65FDE" w14:textId="77777777" w:rsidR="00C07098" w:rsidRPr="00E42963" w:rsidRDefault="00C07098" w:rsidP="00CE1FDD">
            <w:pPr>
              <w:rPr>
                <w:sz w:val="18"/>
                <w:szCs w:val="18"/>
              </w:rPr>
            </w:pPr>
          </w:p>
        </w:tc>
      </w:tr>
      <w:tr w:rsidR="00C07098" w:rsidRPr="00E42963" w14:paraId="632CC2D6" w14:textId="77777777" w:rsidTr="00CE1FDD">
        <w:trPr>
          <w:trHeight w:val="168"/>
          <w:jc w:val="center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5A257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ded latrin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B295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6.61</w:t>
            </w:r>
          </w:p>
        </w:tc>
      </w:tr>
      <w:tr w:rsidR="00C07098" w:rsidRPr="00E42963" w14:paraId="4E1EDA43" w14:textId="77777777" w:rsidTr="00CE1FDD">
        <w:trPr>
          <w:trHeight w:val="27"/>
          <w:jc w:val="center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B7B3C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ded compoun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916D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3.58</w:t>
            </w:r>
          </w:p>
        </w:tc>
      </w:tr>
      <w:tr w:rsidR="00C07098" w:rsidRPr="00E42963" w14:paraId="09A9F3E9" w14:textId="77777777" w:rsidTr="00CE1FDD">
        <w:trPr>
          <w:trHeight w:val="60"/>
          <w:jc w:val="center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82A1D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ded un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51FC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2.16</w:t>
            </w:r>
          </w:p>
        </w:tc>
      </w:tr>
      <w:tr w:rsidR="00C07098" w:rsidRPr="00E42963" w14:paraId="34C7CAB4" w14:textId="77777777" w:rsidTr="00CE1FDD">
        <w:trPr>
          <w:trHeight w:val="195"/>
          <w:jc w:val="center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EF06F" w14:textId="77777777" w:rsidR="00C07098" w:rsidRPr="00E42963" w:rsidRDefault="00C07098" w:rsidP="00CE1FDD">
            <w:pPr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Severe depressio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5AB467" w14:textId="77777777" w:rsidR="00C07098" w:rsidRPr="00E42963" w:rsidRDefault="00C07098" w:rsidP="00CE1FDD">
            <w:pPr>
              <w:rPr>
                <w:sz w:val="18"/>
                <w:szCs w:val="18"/>
              </w:rPr>
            </w:pPr>
          </w:p>
        </w:tc>
      </w:tr>
      <w:tr w:rsidR="00C07098" w:rsidRPr="00E42963" w14:paraId="52FC4D93" w14:textId="77777777" w:rsidTr="00CE1FDD">
        <w:trPr>
          <w:trHeight w:val="27"/>
          <w:jc w:val="center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B83BD2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ded latrin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DEBA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.13</w:t>
            </w:r>
          </w:p>
        </w:tc>
      </w:tr>
      <w:tr w:rsidR="00C07098" w:rsidRPr="00E42963" w14:paraId="1E3D9065" w14:textId="77777777" w:rsidTr="00CE1FDD">
        <w:trPr>
          <w:trHeight w:val="33"/>
          <w:jc w:val="center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8EF99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ded compoun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8957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2.19</w:t>
            </w:r>
          </w:p>
        </w:tc>
      </w:tr>
      <w:tr w:rsidR="00C07098" w:rsidRPr="00E42963" w14:paraId="244004BE" w14:textId="77777777" w:rsidTr="00CE1FDD">
        <w:trPr>
          <w:trHeight w:val="27"/>
          <w:jc w:val="center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D9389A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ded un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D317B" w14:textId="77777777" w:rsidR="00C07098" w:rsidRPr="00E42963" w:rsidRDefault="00C07098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1.67</w:t>
            </w:r>
          </w:p>
        </w:tc>
      </w:tr>
    </w:tbl>
    <w:p w14:paraId="70BEA13B" w14:textId="77777777" w:rsidR="00C07098" w:rsidRDefault="00C07098"/>
    <w:sectPr w:rsidR="00C07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098"/>
    <w:rsid w:val="006E4DF8"/>
    <w:rsid w:val="00C0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5726C"/>
  <w15:chartTrackingRefBased/>
  <w15:docId w15:val="{8D04E7E3-9078-9F46-B417-45F19216A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09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0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0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0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0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0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09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09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09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09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0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0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0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0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0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0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0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0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0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0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7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09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7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09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70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09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70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0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0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 Hanif</dc:creator>
  <cp:keywords/>
  <dc:description/>
  <cp:lastModifiedBy>Suhi Hanif</cp:lastModifiedBy>
  <cp:revision>1</cp:revision>
  <dcterms:created xsi:type="dcterms:W3CDTF">2025-06-12T14:09:00Z</dcterms:created>
  <dcterms:modified xsi:type="dcterms:W3CDTF">2025-06-12T14:09:00Z</dcterms:modified>
</cp:coreProperties>
</file>